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>S2 Table</w:t>
      </w:r>
      <w:r>
        <w:rPr>
          <w:lang w:val="en-GB"/>
        </w:rPr>
        <w:t xml:space="preserve">. </w:t>
      </w:r>
      <w:r>
        <w:rPr>
          <w:b/>
          <w:lang w:val="en-GB"/>
        </w:rPr>
        <w:t xml:space="preserve">Location of the sampling sites. </w:t>
      </w:r>
      <w:r>
        <w:rPr>
          <w:lang w:val="en-GB"/>
        </w:rPr>
        <w:t>The annual rainfall and the soil water content is shown. Sites are ordered by soil water content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9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5"/>
        <w:gridCol w:w="1701"/>
        <w:gridCol w:w="1701"/>
        <w:gridCol w:w="1020"/>
        <w:gridCol w:w="855"/>
      </w:tblGrid>
      <w:tr>
        <w:trPr>
          <w:trHeight w:val="300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 sit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atitude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ongitude 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infall (mm)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W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(L m</w:t>
            </w:r>
            <w:r>
              <w:rPr>
                <w:b/>
                <w:bCs/>
                <w:sz w:val="22"/>
                <w:szCs w:val="22"/>
                <w:vertAlign w:val="superscript"/>
              </w:rPr>
              <w:t>-2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 Tonadas high hill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° 1´ 32"N   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° 1´ 65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 Molinillo high hill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° 53´ 62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 Molinillo medium hill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° 53´ 62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 Tonadas medium hill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° 1´ 09"N 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5° 1´ 57"W 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be bajo high hill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° 56´ 95"N  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° 46´ 22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be bajo medium hill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° 55´ 83"N 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4° 46´ 93"W   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ejon Stream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° 1´ 73"N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° 1´ 54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roches stream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° 55´ 73"N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° 46´ 16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1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jarano river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° 56´ 90"N  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° 53´ 60"W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8:26:00Z</dcterms:created>
  <dc:creator>Rafael Villar</dc:creator>
  <dc:description/>
  <cp:keywords/>
  <dc:language>en-US</dc:language>
  <cp:lastModifiedBy>Rafael Villar</cp:lastModifiedBy>
  <dcterms:modified xsi:type="dcterms:W3CDTF">2015-11-19T18:26:00Z</dcterms:modified>
  <cp:revision>2</cp:revision>
  <dc:subject/>
  <dc:title>S2 Table</dc:title>
</cp:coreProperties>
</file>